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2"/>
        <w:gridCol w:w="708"/>
        <w:gridCol w:w="10636"/>
        <w:gridCol w:w="1354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C81D4C4" w:rsidR="00FB3483" w:rsidRPr="006637FF" w:rsidRDefault="00774EB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ADB4B94" w:rsidR="00FB3483" w:rsidRPr="006637FF" w:rsidRDefault="00514F9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45F0E289" w:rsidR="00FB3483" w:rsidRPr="006637FF" w:rsidRDefault="004A3D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42DADA0A" w:rsidR="00FB3483" w:rsidRPr="006637FF" w:rsidRDefault="004A3D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3C0908A" w:rsidR="00FB3483" w:rsidRPr="006637FF" w:rsidRDefault="004332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5935AEE6" w:rsidR="00FB3483" w:rsidRPr="006637FF" w:rsidRDefault="002E34D2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88A2F91" w:rsidR="00FB3483" w:rsidRPr="006637FF" w:rsidRDefault="0043322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206B613" w:rsidR="00FB3483" w:rsidRPr="006637FF" w:rsidRDefault="004A3D61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  <w:r w:rsidR="0043322A">
              <w:rPr>
                <w:rFonts w:ascii="Arial" w:hAnsi="Arial" w:cs="Arial"/>
                <w:color w:val="auto"/>
                <w:sz w:val="22"/>
                <w:szCs w:val="22"/>
              </w:rPr>
              <w:t>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2F526E0C" w:rsidR="00930A31" w:rsidRPr="006637FF" w:rsidRDefault="005C0EF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7A545599" w:rsidR="00930A31" w:rsidRPr="006637FF" w:rsidRDefault="005C0EF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1D7B7162" w:rsidR="00077B44" w:rsidRPr="006637FF" w:rsidRDefault="005C0EF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Submission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DBF578D" w:rsidR="00077B44" w:rsidRPr="006637FF" w:rsidRDefault="005C0EFF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Submission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2618D" w14:textId="77777777" w:rsidR="008D1FE0" w:rsidRDefault="008D1FE0">
      <w:r>
        <w:separator/>
      </w:r>
    </w:p>
  </w:endnote>
  <w:endnote w:type="continuationSeparator" w:id="0">
    <w:p w14:paraId="4B37A544" w14:textId="77777777" w:rsidR="008D1FE0" w:rsidRDefault="008D1F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0AC4F" w14:textId="77777777" w:rsidR="008D1FE0" w:rsidRDefault="008D1FE0">
      <w:r>
        <w:separator/>
      </w:r>
    </w:p>
  </w:footnote>
  <w:footnote w:type="continuationSeparator" w:id="0">
    <w:p w14:paraId="6B505EE9" w14:textId="77777777" w:rsidR="008D1FE0" w:rsidRDefault="008D1F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1756A1E2" w:rsidR="00947707" w:rsidRPr="00930A31" w:rsidRDefault="00774EB2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5A0BF22E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2E34D2"/>
    <w:rsid w:val="003103C2"/>
    <w:rsid w:val="00323C0D"/>
    <w:rsid w:val="003516AD"/>
    <w:rsid w:val="00363B8D"/>
    <w:rsid w:val="003B79FF"/>
    <w:rsid w:val="00400A0B"/>
    <w:rsid w:val="0043322A"/>
    <w:rsid w:val="00443C1D"/>
    <w:rsid w:val="00461576"/>
    <w:rsid w:val="004A3D61"/>
    <w:rsid w:val="004C1685"/>
    <w:rsid w:val="004E01A5"/>
    <w:rsid w:val="005078EE"/>
    <w:rsid w:val="00514F93"/>
    <w:rsid w:val="00542221"/>
    <w:rsid w:val="00550BF1"/>
    <w:rsid w:val="0059028D"/>
    <w:rsid w:val="005979B8"/>
    <w:rsid w:val="005C0EFF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774EB2"/>
    <w:rsid w:val="008A3EAE"/>
    <w:rsid w:val="008D1FE0"/>
    <w:rsid w:val="008E2C91"/>
    <w:rsid w:val="008F6C95"/>
    <w:rsid w:val="00930A31"/>
    <w:rsid w:val="00947707"/>
    <w:rsid w:val="00950730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7</Words>
  <Characters>163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LMcLeod</cp:lastModifiedBy>
  <cp:revision>8</cp:revision>
  <cp:lastPrinted>2020-11-24T03:02:00Z</cp:lastPrinted>
  <dcterms:created xsi:type="dcterms:W3CDTF">2022-05-09T21:00:00Z</dcterms:created>
  <dcterms:modified xsi:type="dcterms:W3CDTF">2022-05-09T21:05:00Z</dcterms:modified>
</cp:coreProperties>
</file>